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905"/>
        <w:tblW w:w="8260" w:type="dxa"/>
        <w:tblLook w:val="04A0" w:firstRow="1" w:lastRow="0" w:firstColumn="1" w:lastColumn="0" w:noHBand="0" w:noVBand="1"/>
      </w:tblPr>
      <w:tblGrid>
        <w:gridCol w:w="2320"/>
        <w:gridCol w:w="1266"/>
        <w:gridCol w:w="1614"/>
        <w:gridCol w:w="1160"/>
        <w:gridCol w:w="1900"/>
      </w:tblGrid>
      <w:tr w:rsidR="003F6BC1" w:rsidRPr="003F6BC1" w14:paraId="415F9463" w14:textId="77777777" w:rsidTr="003F6BC1">
        <w:trPr>
          <w:trHeight w:val="285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9DAF1A0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mmunohistochemistry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746563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ells per section (mean ± SEM) 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vAlign w:val="center"/>
            <w:hideMark/>
          </w:tcPr>
          <w:p w14:paraId="6F624DC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mice)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D9D9D9"/>
            <w:vAlign w:val="center"/>
            <w:hideMark/>
          </w:tcPr>
          <w:p w14:paraId="294E715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rresponding Figure</w:t>
            </w:r>
          </w:p>
        </w:tc>
      </w:tr>
      <w:tr w:rsidR="003F6BC1" w:rsidRPr="003F6BC1" w14:paraId="6A0C5533" w14:textId="77777777" w:rsidTr="003F6BC1">
        <w:trPr>
          <w:trHeight w:val="285"/>
        </w:trPr>
        <w:tc>
          <w:tcPr>
            <w:tcW w:w="23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CC7C20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C28927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P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14797A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TS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853521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4541DE9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1CC0A944" w14:textId="77777777" w:rsidTr="003F6BC1">
        <w:trPr>
          <w:trHeight w:val="2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726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FR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89F9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± 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E3E9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± 1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1BF0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3AC2A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ig 1B 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+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proofErr w:type="spellStart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ig 1B</w:t>
            </w:r>
          </w:p>
        </w:tc>
      </w:tr>
      <w:tr w:rsidR="003F6BC1" w:rsidRPr="003F6BC1" w14:paraId="0359E49A" w14:textId="77777777" w:rsidTr="003F6BC1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5FA9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k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9496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± 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0F3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 ± 10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4849653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D87F1F4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0729FC56" w14:textId="77777777" w:rsidTr="003F6BC1">
        <w:trPr>
          <w:trHeight w:val="2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9BF2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6F00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 ± 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35E8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± 3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DE5D621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5548974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3A65D762" w14:textId="77777777" w:rsidTr="003F6BC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36DF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FRAL + </w:t>
            </w: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k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FBBA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± 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EC02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± 1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F2CF9B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3136712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336E8936" w14:textId="77777777" w:rsidTr="003F6BC1">
        <w:trPr>
          <w:trHeight w:val="2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AD2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FRAL + 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C5B8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± 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121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± 0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A79D124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595069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054CA26B" w14:textId="77777777" w:rsidTr="003F6BC1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B7E2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k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+ 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15B8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± 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0BA8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± 1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EAF27BE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094534D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427A8D06" w14:textId="77777777" w:rsidTr="003F6BC1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96A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FRAL+ </w:t>
            </w: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k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+ TH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257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± 0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F55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± 0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2CF427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9F39D5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7986DE7B" w14:textId="77777777" w:rsidTr="003F6BC1">
        <w:trPr>
          <w:trHeight w:val="27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078D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FR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AD66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± 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0196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± 1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C809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D45E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g 1B</w:t>
            </w:r>
          </w:p>
        </w:tc>
      </w:tr>
      <w:tr w:rsidR="003F6BC1" w:rsidRPr="003F6BC1" w14:paraId="190CD6FF" w14:textId="77777777" w:rsidTr="003F6BC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07B3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lh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30F9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± 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9D37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± 1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9C1423C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616F048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1D0BF254" w14:textId="77777777" w:rsidTr="003F6BC1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AA23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FRAL + </w:t>
            </w: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lh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CEB7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1FB2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D9AA1A5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37F057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45801A50" w14:textId="77777777" w:rsidTr="003F6BC1">
        <w:trPr>
          <w:trHeight w:val="27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473F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FRA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27B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± 1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3348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± 1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138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92CA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g 1B</w:t>
            </w:r>
          </w:p>
        </w:tc>
      </w:tr>
      <w:tr w:rsidR="003F6BC1" w:rsidRPr="003F6BC1" w14:paraId="40510013" w14:textId="77777777" w:rsidTr="003F6BC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3B1D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cg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AF63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395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± 2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3247ACD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87F865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1DF39F5D" w14:textId="77777777" w:rsidTr="003F6BC1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BA6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FRAL + </w:t>
            </w: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cg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2782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5AE7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± 0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5431DFE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AE27D74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39FCC92C" w14:textId="77777777" w:rsidTr="003F6BC1">
        <w:trPr>
          <w:trHeight w:val="270"/>
        </w:trPr>
        <w:tc>
          <w:tcPr>
            <w:tcW w:w="23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6C8F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FRAL </w:t>
            </w:r>
          </w:p>
        </w:tc>
        <w:tc>
          <w:tcPr>
            <w:tcW w:w="1266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5F2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± 2</w:t>
            </w:r>
          </w:p>
        </w:tc>
        <w:tc>
          <w:tcPr>
            <w:tcW w:w="16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0D4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± 1</w:t>
            </w:r>
          </w:p>
        </w:tc>
        <w:tc>
          <w:tcPr>
            <w:tcW w:w="1160" w:type="dxa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E3F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00" w:type="dxa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6B6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ig 1C</w:t>
            </w:r>
          </w:p>
        </w:tc>
      </w:tr>
      <w:tr w:rsidR="003F6BC1" w:rsidRPr="003F6BC1" w14:paraId="58F57C93" w14:textId="77777777" w:rsidTr="003F6BC1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81C4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17a6</w:t>
            </w:r>
            <w:proofErr w:type="gramStart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FB7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039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60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1292366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23FE9B4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2AD91ED7" w14:textId="77777777" w:rsidTr="003F6BC1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F99A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FRAL + </w:t>
            </w:r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c17a6</w:t>
            </w:r>
            <w:proofErr w:type="gramStart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7FDB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± 2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D883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± 1</w:t>
            </w:r>
          </w:p>
        </w:tc>
        <w:tc>
          <w:tcPr>
            <w:tcW w:w="1160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16BFF45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72CC047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4E407758" w14:textId="77777777" w:rsidTr="003F6BC1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D6AD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k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8A0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3C6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 ± 8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0960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7161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ig 1D</w:t>
            </w:r>
          </w:p>
        </w:tc>
      </w:tr>
      <w:tr w:rsidR="003F6BC1" w:rsidRPr="003F6BC1" w14:paraId="786F092E" w14:textId="77777777" w:rsidTr="003F6BC1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546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P-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6FF9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6FA9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± 1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F7975D1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1A9C172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22B31BA2" w14:textId="77777777" w:rsidTr="003F6BC1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1096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k</w:t>
            </w: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re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::</w:t>
            </w:r>
            <w:proofErr w:type="spellStart"/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eYFP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+ GLP-1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3378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486E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± 0</w:t>
            </w: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00F6287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943A239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351C1BF1" w14:textId="77777777" w:rsidTr="003F6BC1">
        <w:trPr>
          <w:trHeight w:val="285"/>
        </w:trPr>
        <w:tc>
          <w:tcPr>
            <w:tcW w:w="2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37CEC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3B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n situ</w:t>
            </w: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hybridisation</w:t>
            </w:r>
          </w:p>
        </w:tc>
        <w:tc>
          <w:tcPr>
            <w:tcW w:w="1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0543C0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P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04D5D9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TS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398CA90B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mice)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643DE236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rresponding Figure</w:t>
            </w:r>
          </w:p>
        </w:tc>
      </w:tr>
      <w:tr w:rsidR="003F6BC1" w:rsidRPr="003F6BC1" w14:paraId="1A7D58A8" w14:textId="77777777" w:rsidTr="003F6BC1">
        <w:trPr>
          <w:trHeight w:val="27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BCBA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fral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ECAF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 ±</w:t>
            </w:r>
            <w:proofErr w:type="gram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C97F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± 2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D166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FBBD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ig 1A</w:t>
            </w:r>
          </w:p>
        </w:tc>
      </w:tr>
      <w:tr w:rsidR="003F6BC1" w:rsidRPr="003F6BC1" w14:paraId="60D471E0" w14:textId="77777777" w:rsidTr="003F6BC1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D416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k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2C88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± 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1D65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± 7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8A2D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DBC0F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F6BC1" w:rsidRPr="003F6BC1" w14:paraId="0FED266D" w14:textId="77777777" w:rsidTr="003F6BC1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83D4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fral</w:t>
            </w:r>
            <w:proofErr w:type="spellEnd"/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+ </w:t>
            </w:r>
            <w:proofErr w:type="spellStart"/>
            <w:r w:rsidRPr="003F6BC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ck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339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± 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A81C" w14:textId="77777777" w:rsidR="003F6BC1" w:rsidRPr="003F6BC1" w:rsidRDefault="003F6BC1" w:rsidP="003F6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± 2</w:t>
            </w: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1C1B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7FACC" w14:textId="77777777" w:rsidR="003F6BC1" w:rsidRPr="003F6BC1" w:rsidRDefault="003F6BC1" w:rsidP="003F6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D2A494F" w14:textId="70B93008" w:rsidR="003F6BC1" w:rsidRDefault="00E41212">
      <w:r>
        <w:t xml:space="preserve">LUCKMAN </w:t>
      </w:r>
      <w:proofErr w:type="spellStart"/>
      <w:r>
        <w:t>eLife</w:t>
      </w:r>
      <w:proofErr w:type="spellEnd"/>
      <w:r>
        <w:t xml:space="preserve"> - </w:t>
      </w:r>
      <w:r w:rsidR="003F6BC1">
        <w:t>Supplement</w:t>
      </w:r>
      <w:r w:rsidR="00FF3D39">
        <w:t>ary File 1</w:t>
      </w:r>
    </w:p>
    <w:sectPr w:rsidR="003F6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BC1"/>
    <w:rsid w:val="003F6BC1"/>
    <w:rsid w:val="005D3B05"/>
    <w:rsid w:val="00E41212"/>
    <w:rsid w:val="00F65B47"/>
    <w:rsid w:val="00FF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A201A"/>
  <w15:chartTrackingRefBased/>
  <w15:docId w15:val="{CD6866AE-C4FF-45D0-AEAF-E24F733B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82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rth</dc:creator>
  <cp:keywords/>
  <dc:description/>
  <cp:lastModifiedBy>Amy Worth</cp:lastModifiedBy>
  <cp:revision>6</cp:revision>
  <dcterms:created xsi:type="dcterms:W3CDTF">2020-07-22T11:24:00Z</dcterms:created>
  <dcterms:modified xsi:type="dcterms:W3CDTF">2020-07-24T12:13:00Z</dcterms:modified>
</cp:coreProperties>
</file>